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F9E" w:rsidRPr="00902F9E" w:rsidRDefault="00902F9E" w:rsidP="00902F9E">
      <w:pPr>
        <w:suppressLineNumbers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02F9E">
        <w:rPr>
          <w:rFonts w:ascii="Times New Roman" w:eastAsia="Calibri" w:hAnsi="Times New Roman" w:cs="Times New Roman"/>
          <w:sz w:val="24"/>
          <w:szCs w:val="24"/>
        </w:rPr>
        <w:t>Exposure to a slightly sweet lipid-based nutrient supplement during early life does not increase the level of sweet taste most preferred among 4 to 6-year-old Ghanaian children: follow-up of a randomized controlled trial</w:t>
      </w:r>
    </w:p>
    <w:p w:rsidR="00902F9E" w:rsidRPr="00902F9E" w:rsidRDefault="00902F9E" w:rsidP="00902F9E">
      <w:pPr>
        <w:suppressLineNumbers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902F9E" w:rsidRPr="00902F9E" w:rsidRDefault="00902F9E" w:rsidP="00902F9E">
      <w:pPr>
        <w:widowControl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9090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1710"/>
        <w:gridCol w:w="1710"/>
        <w:gridCol w:w="900"/>
      </w:tblGrid>
      <w:tr w:rsidR="00902F9E" w:rsidRPr="00902F9E" w:rsidTr="00D566A2">
        <w:tc>
          <w:tcPr>
            <w:tcW w:w="9090" w:type="dxa"/>
            <w:gridSpan w:val="4"/>
            <w:tcBorders>
              <w:bottom w:val="single" w:sz="4" w:space="0" w:color="auto"/>
            </w:tcBorders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pplemental Table 1:  Maternal and child characteristics at baseline and follow-up for children who participated in the </w:t>
            </w:r>
            <w:proofErr w:type="spellStart"/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LiNS</w:t>
            </w:r>
            <w:proofErr w:type="spellEnd"/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DYAD Ghana follow-up study and were included in the analysis compared to those who were lost to follow-up</w:t>
            </w:r>
          </w:p>
        </w:tc>
      </w:tr>
      <w:tr w:rsidR="00902F9E" w:rsidRPr="00902F9E" w:rsidTr="00D566A2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902F9E" w:rsidRPr="00902F9E" w:rsidRDefault="00902F9E" w:rsidP="00902F9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</w:t>
            </w:r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F9E" w:rsidRPr="00902F9E" w:rsidRDefault="00902F9E" w:rsidP="00902F9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02F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ested at follow-up</w:t>
            </w:r>
          </w:p>
          <w:p w:rsidR="00902F9E" w:rsidRPr="00902F9E" w:rsidRDefault="00902F9E" w:rsidP="00902F9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62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F9E" w:rsidRPr="00902F9E" w:rsidRDefault="00902F9E" w:rsidP="00902F9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st to follow-up</w:t>
            </w:r>
          </w:p>
          <w:p w:rsidR="00902F9E" w:rsidRPr="00902F9E" w:rsidRDefault="00902F9E" w:rsidP="00902F9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15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02F9E" w:rsidRPr="00902F9E" w:rsidRDefault="00902F9E" w:rsidP="00902F9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  <w:r w:rsidRPr="00902F9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02F9E" w:rsidRPr="00902F9E" w:rsidTr="00D566A2">
        <w:tc>
          <w:tcPr>
            <w:tcW w:w="4770" w:type="dxa"/>
            <w:tcBorders>
              <w:top w:val="single" w:sz="4" w:space="0" w:color="auto"/>
            </w:tcBorders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Mothers characteristics at time of enrolment into the parent trial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Age (y)</w:t>
            </w: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26.9 ± 5.6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25.2 ± 4.9</w:t>
            </w: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Education (y)</w:t>
            </w: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7.7 ± 3.6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7.9 ± 3.8</w:t>
            </w: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498</w:t>
            </w: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Married or cohabiting % (n/N)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2.7 (579/624) 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5.4 (129/151) </w:t>
            </w: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Maternal pre-pregnancy BMI (kg/m</w:t>
            </w:r>
            <w:r w:rsidRPr="00902F9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24.7 ± 4.4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23.7 ± 3.9</w:t>
            </w: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fi-FI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Nulliparity % (n/N)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32.7 (204/624)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45.7 (69/151)</w:t>
            </w: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fi-FI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ind w:left="34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usehold speaks </w:t>
            </w:r>
            <w:proofErr w:type="spellStart"/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Krobo</w:t>
            </w:r>
            <w:proofErr w:type="spellEnd"/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s main language % (n/N)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72.9 (455/624)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68.2 (103/151)</w:t>
            </w: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fi-FI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248</w:t>
            </w: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Household Assets Score</w:t>
            </w:r>
            <w:r w:rsidRPr="00902F9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01 ± 0.97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-0.05 ± 1.04</w:t>
            </w: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fi-FI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541</w:t>
            </w: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Household Food Insecurity Access </w:t>
            </w:r>
          </w:p>
          <w:p w:rsidR="00902F9E" w:rsidRPr="00902F9E" w:rsidRDefault="00902F9E" w:rsidP="00902F9E">
            <w:pPr>
              <w:ind w:left="2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Scale</w:t>
            </w:r>
            <w:r w:rsidRPr="00902F9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#)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2.50 ± 4.00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2.9 ± 4.38</w:t>
            </w: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fi-FI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296</w:t>
            </w: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Distance to market (m)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1965 ± 1902</w:t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1534 ± 1462</w:t>
            </w: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fi-FI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902F9E" w:rsidRPr="00902F9E" w:rsidTr="00D566A2">
        <w:tc>
          <w:tcPr>
            <w:tcW w:w="477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Child characteristics</w:t>
            </w: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902F9E" w:rsidRPr="00902F9E" w:rsidTr="00D566A2">
        <w:tc>
          <w:tcPr>
            <w:tcW w:w="4770" w:type="dxa"/>
            <w:tcBorders>
              <w:bottom w:val="single" w:sz="4" w:space="0" w:color="auto"/>
            </w:tcBorders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Sex n (% male) % (n/N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48.7 (304/62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50.0 (65/13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02F9E" w:rsidRPr="00902F9E" w:rsidRDefault="00902F9E" w:rsidP="00902F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fi-FI"/>
              </w:rPr>
            </w:pPr>
            <w:r w:rsidRPr="00902F9E">
              <w:rPr>
                <w:rFonts w:ascii="Times New Roman" w:eastAsia="Calibri" w:hAnsi="Times New Roman" w:cs="Times New Roman"/>
                <w:sz w:val="24"/>
                <w:szCs w:val="24"/>
              </w:rPr>
              <w:t>0.790</w:t>
            </w:r>
          </w:p>
        </w:tc>
      </w:tr>
      <w:tr w:rsidR="00902F9E" w:rsidRPr="00902F9E" w:rsidTr="00D566A2">
        <w:tc>
          <w:tcPr>
            <w:tcW w:w="9090" w:type="dxa"/>
            <w:gridSpan w:val="4"/>
            <w:tcBorders>
              <w:top w:val="single" w:sz="4" w:space="0" w:color="auto"/>
            </w:tcBorders>
          </w:tcPr>
          <w:p w:rsidR="00902F9E" w:rsidRPr="00902F9E" w:rsidRDefault="00902F9E" w:rsidP="00902F9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902F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902F9E">
              <w:rPr>
                <w:rFonts w:ascii="Times New Roman" w:eastAsia="Times New Roman" w:hAnsi="Times New Roman" w:cs="Times New Roman"/>
                <w:sz w:val="20"/>
                <w:szCs w:val="20"/>
              </w:rPr>
              <w:t>Data are presented as mean ± SD or n/N (%); n, number of participants identified as “yes” for the variable in question; N, total number of participants in the group in question.</w:t>
            </w:r>
          </w:p>
          <w:p w:rsidR="00902F9E" w:rsidRPr="00902F9E" w:rsidRDefault="00902F9E" w:rsidP="00902F9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F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02F9E">
              <w:rPr>
                <w:rFonts w:ascii="Times New Roman" w:eastAsia="Times New Roman" w:hAnsi="Times New Roman" w:cs="Times New Roman"/>
                <w:sz w:val="20"/>
                <w:szCs w:val="20"/>
              </w:rPr>
              <w:t>Group differences were compared using ANOVA for continuous variables and the chi-squared test for categorical variables.</w:t>
            </w:r>
          </w:p>
          <w:p w:rsidR="00902F9E" w:rsidRPr="00902F9E" w:rsidRDefault="00902F9E" w:rsidP="00902F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F9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  <w:r w:rsidRPr="00902F9E">
              <w:rPr>
                <w:rFonts w:ascii="Times New Roman" w:eastAsia="Calibri" w:hAnsi="Times New Roman" w:cs="Times New Roman"/>
                <w:sz w:val="20"/>
                <w:szCs w:val="20"/>
              </w:rPr>
              <w:t>Proxy indicator for household socioeconomic status; higher values represent higher socioeconomic status.</w:t>
            </w:r>
          </w:p>
          <w:p w:rsidR="00902F9E" w:rsidRPr="00902F9E" w:rsidRDefault="00902F9E" w:rsidP="00902F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02F9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  <w:r w:rsidRPr="00902F9E">
              <w:rPr>
                <w:rFonts w:ascii="Times New Roman" w:eastAsia="Calibri" w:hAnsi="Times New Roman" w:cs="Times New Roman"/>
                <w:sz w:val="20"/>
                <w:szCs w:val="20"/>
              </w:rPr>
              <w:t>Proxy indicator for household food insecurity; higher values represent higher food insecurity.</w:t>
            </w:r>
          </w:p>
        </w:tc>
      </w:tr>
    </w:tbl>
    <w:p w:rsidR="00286792" w:rsidRDefault="00286792"/>
    <w:sectPr w:rsidR="0028679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7A5B" w:rsidRDefault="00BE7A5B" w:rsidP="00B57436">
      <w:pPr>
        <w:spacing w:after="0" w:line="240" w:lineRule="auto"/>
      </w:pPr>
      <w:r>
        <w:separator/>
      </w:r>
    </w:p>
  </w:endnote>
  <w:endnote w:type="continuationSeparator" w:id="0">
    <w:p w:rsidR="00BE7A5B" w:rsidRDefault="00BE7A5B" w:rsidP="00B57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7A5B" w:rsidRDefault="00BE7A5B" w:rsidP="00B57436">
      <w:pPr>
        <w:spacing w:after="0" w:line="240" w:lineRule="auto"/>
      </w:pPr>
      <w:r>
        <w:separator/>
      </w:r>
    </w:p>
  </w:footnote>
  <w:footnote w:type="continuationSeparator" w:id="0">
    <w:p w:rsidR="00BE7A5B" w:rsidRDefault="00BE7A5B" w:rsidP="00B574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7436" w:rsidRDefault="00B57436">
    <w:pPr>
      <w:pStyle w:val="Header"/>
    </w:pPr>
    <w:r>
      <w:rPr>
        <w:rFonts w:ascii="Times New Roman" w:eastAsia="Calibri" w:hAnsi="Times New Roman" w:cs="Times New Roman"/>
        <w:sz w:val="24"/>
        <w:szCs w:val="24"/>
      </w:rPr>
      <w:t>Online 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F9E"/>
    <w:rsid w:val="00286792"/>
    <w:rsid w:val="00393556"/>
    <w:rsid w:val="00902F9E"/>
    <w:rsid w:val="00A05BFD"/>
    <w:rsid w:val="00B57436"/>
    <w:rsid w:val="00BE7A5B"/>
    <w:rsid w:val="00D67C47"/>
    <w:rsid w:val="00F1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3AE30"/>
  <w15:chartTrackingRefBased/>
  <w15:docId w15:val="{44687645-1A4A-439A-AA7F-8A1753EBE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7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436"/>
  </w:style>
  <w:style w:type="paragraph" w:styleId="Footer">
    <w:name w:val="footer"/>
    <w:basedOn w:val="Normal"/>
    <w:link w:val="FooterChar"/>
    <w:uiPriority w:val="99"/>
    <w:unhideWhenUsed/>
    <w:rsid w:val="00B57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Eyram Teiko Okronipa</dc:creator>
  <cp:keywords/>
  <dc:description/>
  <cp:lastModifiedBy>Harriet Eyram Teiko Okronipa</cp:lastModifiedBy>
  <cp:revision>2</cp:revision>
  <dcterms:created xsi:type="dcterms:W3CDTF">2018-09-14T20:23:00Z</dcterms:created>
  <dcterms:modified xsi:type="dcterms:W3CDTF">2018-09-14T20:23:00Z</dcterms:modified>
</cp:coreProperties>
</file>